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65CC8" w14:textId="0C8232D4" w:rsidR="00171D90" w:rsidRPr="00D136D3" w:rsidRDefault="00171D90" w:rsidP="00171D90">
      <w:pPr>
        <w:tabs>
          <w:tab w:val="left" w:pos="12850"/>
        </w:tabs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D136D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A030A1" w:rsidRPr="00D136D3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D136D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111F1B">
        <w:rPr>
          <w:rStyle w:val="cf01"/>
          <w:rFonts w:ascii="Times New Roman" w:hAnsi="Times New Roman" w:cs="Times New Roman"/>
          <w:i w:val="0"/>
          <w:sz w:val="20"/>
          <w:szCs w:val="20"/>
          <w:lang w:val="en-GB"/>
        </w:rPr>
        <w:t>Enterococci</w:t>
      </w:r>
      <w:r w:rsidRPr="00D136D3">
        <w:rPr>
          <w:rStyle w:val="cf11"/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D136D3">
        <w:rPr>
          <w:rStyle w:val="cf11"/>
          <w:rFonts w:ascii="Times New Roman" w:hAnsi="Times New Roman" w:cs="Times New Roman"/>
          <w:sz w:val="20"/>
          <w:szCs w:val="20"/>
          <w:lang w:val="en-GB"/>
        </w:rPr>
        <w:t>strains from all healthy individuals and those with distinct AMR phenotypes</w:t>
      </w:r>
      <w:r w:rsidRPr="00D136D3">
        <w:rPr>
          <w:rStyle w:val="cf11"/>
          <w:sz w:val="20"/>
          <w:szCs w:val="20"/>
          <w:lang w:val="en-GB"/>
        </w:rPr>
        <w:t xml:space="preserve"> </w:t>
      </w:r>
    </w:p>
    <w:tbl>
      <w:tblPr>
        <w:tblStyle w:val="Tablanormal2"/>
        <w:tblW w:w="1395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63"/>
        <w:gridCol w:w="795"/>
        <w:gridCol w:w="818"/>
        <w:gridCol w:w="1117"/>
        <w:gridCol w:w="1154"/>
        <w:gridCol w:w="968"/>
        <w:gridCol w:w="969"/>
        <w:gridCol w:w="772"/>
        <w:gridCol w:w="1020"/>
        <w:gridCol w:w="1020"/>
        <w:gridCol w:w="1097"/>
        <w:gridCol w:w="1097"/>
      </w:tblGrid>
      <w:tr w:rsidR="007E653E" w:rsidRPr="00D136D3" w14:paraId="284E0FA9" w14:textId="77777777" w:rsidTr="00581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522D6A" w14:textId="77777777" w:rsidR="007E653E" w:rsidRPr="00D136D3" w:rsidRDefault="007E653E" w:rsidP="00FF092E">
            <w:pPr>
              <w:tabs>
                <w:tab w:val="left" w:pos="12850"/>
              </w:tabs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DA4FD4B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isolate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D961285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faecalis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1513DED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faecium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4C17D1F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casselifavu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6DE9E7CC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gallinarum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16E7FA2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duran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472353E0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hira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155930A" w14:textId="7777777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cani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088FAC0" w14:textId="30B84899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cecoru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AF6B83B" w14:textId="59C1F2B5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u w:val="single"/>
                <w:vertAlign w:val="superscript"/>
                <w:lang w:val="en-GB"/>
              </w:rPr>
              <w:t>o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raffinosus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60681DB" w14:textId="5715C901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stinct 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E. faecalis</w:t>
            </w: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solates</w:t>
            </w:r>
            <w:r w:rsidR="00581D87" w:rsidRPr="00581D87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2B080E7" w14:textId="493C2E57" w:rsidR="007E653E" w:rsidRPr="00581D87" w:rsidRDefault="007E653E" w:rsidP="00FF092E">
            <w:pPr>
              <w:tabs>
                <w:tab w:val="left" w:pos="128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GB"/>
              </w:rPr>
            </w:pPr>
            <w:r w:rsidRP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tinct</w:t>
            </w:r>
            <w:r w:rsidRPr="00581D8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E. faecium</w:t>
            </w:r>
            <w:r w:rsidR="00581D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solates</w:t>
            </w:r>
            <w:r w:rsidR="00581D87" w:rsidRPr="00581D87">
              <w:rPr>
                <w:rFonts w:ascii="Times New Roman" w:hAnsi="Times New Roman" w:cs="Times New Roman"/>
                <w:sz w:val="18"/>
                <w:szCs w:val="18"/>
                <w:highlight w:val="yellow"/>
                <w:vertAlign w:val="superscript"/>
                <w:lang w:val="en-GB"/>
              </w:rPr>
              <w:t>a</w:t>
            </w:r>
          </w:p>
        </w:tc>
      </w:tr>
      <w:tr w:rsidR="007E653E" w:rsidRPr="00D136D3" w14:paraId="44E1A315" w14:textId="77777777" w:rsidTr="00581D87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BB95E4" w14:textId="77777777" w:rsidR="007E653E" w:rsidRPr="00D136D3" w:rsidRDefault="007E653E" w:rsidP="00FF092E">
            <w:pPr>
              <w:tabs>
                <w:tab w:val="left" w:pos="128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og households</w:t>
            </w:r>
          </w:p>
          <w:p w14:paraId="18724152" w14:textId="77777777" w:rsidR="007E653E" w:rsidRPr="00D136D3" w:rsidRDefault="007E653E" w:rsidP="00FF092E">
            <w:pPr>
              <w:tabs>
                <w:tab w:val="left" w:pos="12850"/>
              </w:tabs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ogs</w:t>
            </w:r>
          </w:p>
          <w:p w14:paraId="72409312" w14:textId="77777777" w:rsidR="007E653E" w:rsidRPr="00D136D3" w:rsidRDefault="007E653E" w:rsidP="00FF092E">
            <w:pPr>
              <w:tabs>
                <w:tab w:val="left" w:pos="12850"/>
              </w:tabs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Humans</w:t>
            </w:r>
          </w:p>
          <w:p w14:paraId="325700CB" w14:textId="77777777" w:rsidR="007E653E" w:rsidRPr="00D136D3" w:rsidRDefault="007E653E" w:rsidP="00FF092E">
            <w:pPr>
              <w:tabs>
                <w:tab w:val="left" w:pos="128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EC62AE9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  <w:p w14:paraId="23690B35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  <w:p w14:paraId="0FDFAC93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2EC3F59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0C46F8CD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19C37E2E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BCC7CE7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6EE0B415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  <w:p w14:paraId="3D6987BC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148905C0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67AE510B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2567F8FA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0C74A77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8808130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4E8CCA2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41FF0D30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70A9B5F6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9B6A22B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2E781294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F6D9221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98BD813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44ED33CF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AE95D0C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5A36ED3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288BF62" w14:textId="77777777" w:rsidR="007E653E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0D8C1860" w14:textId="77777777" w:rsidR="007E653E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2BC476F" w14:textId="3E733935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9DF69D9" w14:textId="220847EE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AEC7176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5BC9AE95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33B6790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7900EC8E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37FFD58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026F940" w14:textId="40606998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0234F5C1" w14:textId="4C53402A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  <w:p w14:paraId="44C49700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7E653E" w:rsidRPr="00D136D3" w14:paraId="78D826F6" w14:textId="77777777" w:rsidTr="00581D87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3A436F" w14:textId="77777777" w:rsidR="007E653E" w:rsidRPr="00D136D3" w:rsidRDefault="007E653E" w:rsidP="00FF092E">
            <w:pPr>
              <w:tabs>
                <w:tab w:val="left" w:pos="128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Pig farms</w:t>
            </w:r>
          </w:p>
          <w:p w14:paraId="1939B4E5" w14:textId="77777777" w:rsidR="007E653E" w:rsidRPr="00D136D3" w:rsidRDefault="007E653E" w:rsidP="00FF092E">
            <w:pPr>
              <w:tabs>
                <w:tab w:val="left" w:pos="12850"/>
              </w:tabs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Pigs</w:t>
            </w:r>
          </w:p>
          <w:p w14:paraId="55DD782D" w14:textId="77777777" w:rsidR="007E653E" w:rsidRPr="00D136D3" w:rsidRDefault="007E653E" w:rsidP="00FF092E">
            <w:pPr>
              <w:tabs>
                <w:tab w:val="left" w:pos="12850"/>
              </w:tabs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 Pigs-personnel 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C583F06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50769981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  <w:p w14:paraId="70EBB8E9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E21B4B0" w14:textId="3CDB2BE5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0E1D891A" w14:textId="3F2FC2EA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1E2150A9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7F202F4B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10C35087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2FF4FD52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4A7080E" w14:textId="265552DE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6ECF60C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BA818F3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7AD2265F" w14:textId="3258C98B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B1713B4" w14:textId="1338AA7F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F5BD0B5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30629462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0E34B58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ACE3D58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151432A9" w14:textId="7FF18B2C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42E84121" w14:textId="70750A4C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6317709E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548513E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126163F6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D447CD4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0775AE28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B717829" w14:textId="77777777" w:rsidR="007E653E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6C3C7762" w14:textId="77777777" w:rsidR="007E653E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248576F6" w14:textId="2BFAE30E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8A6DF8A" w14:textId="7C0D47B9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44DA9503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09372CD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03A7ECBB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C3175A2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  <w:p w14:paraId="707AAE6D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2D827EFD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24E7F43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1874EE88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8EF8BEF" w14:textId="77777777" w:rsidR="007E653E" w:rsidRPr="00D136D3" w:rsidRDefault="007E653E" w:rsidP="00FF092E">
            <w:pPr>
              <w:tabs>
                <w:tab w:val="left" w:pos="128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E653E" w:rsidRPr="00D136D3" w14:paraId="444AC5AF" w14:textId="77777777" w:rsidTr="00581D87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5BB517" w14:textId="77777777" w:rsidR="007E653E" w:rsidRPr="00D136D3" w:rsidRDefault="007E653E" w:rsidP="00FF092E">
            <w:pPr>
              <w:tabs>
                <w:tab w:val="left" w:pos="128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orks</w:t>
            </w:r>
          </w:p>
          <w:p w14:paraId="343EE170" w14:textId="77777777" w:rsidR="007E653E" w:rsidRPr="00D136D3" w:rsidRDefault="007E653E" w:rsidP="00FF092E">
            <w:pPr>
              <w:tabs>
                <w:tab w:val="left" w:pos="12850"/>
              </w:tabs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racheal</w:t>
            </w:r>
          </w:p>
          <w:p w14:paraId="6B5B545C" w14:textId="77777777" w:rsidR="007E653E" w:rsidRPr="00D136D3" w:rsidRDefault="007E653E" w:rsidP="00FF092E">
            <w:pPr>
              <w:tabs>
                <w:tab w:val="left" w:pos="12850"/>
              </w:tabs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Nasal 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9C042FC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  <w:p w14:paraId="4FD6973C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  <w:p w14:paraId="7674C2E4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7865ACD2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6FA3E833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7E0FECBA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43F993AE" w14:textId="5518F46D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58A35AA4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0DD93D04" w14:textId="3965EC50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62068A75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2FFA99B3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3BE730C9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F4750CF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5DF3DB1B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F2986B4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272196D0" w14:textId="1627966D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4EA360EF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6CCA9394" w14:textId="07C29384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328C7E0B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2CC276A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D10E8EB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CC4704B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67149688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BDFBC78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85701B8" w14:textId="4CD6F522" w:rsidR="007E653E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68CAE4BC" w14:textId="77777777" w:rsidR="007E653E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1A6438E1" w14:textId="7064D03E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14E11FF" w14:textId="2F318912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B154BA3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5B038A8C" w14:textId="7777777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1E71100" w14:textId="61CC6ED5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  <w:p w14:paraId="0883F54F" w14:textId="34D086D2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4966960A" w14:textId="13BA4E56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F96DC44" w14:textId="4D23B7F4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  <w:p w14:paraId="598D065A" w14:textId="086B2304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  <w:p w14:paraId="12398908" w14:textId="7950B4A7" w:rsidR="007E653E" w:rsidRPr="00D136D3" w:rsidRDefault="007E653E" w:rsidP="00FF092E">
            <w:pPr>
              <w:tabs>
                <w:tab w:val="left" w:pos="128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36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</w:tbl>
    <w:p w14:paraId="0FA5A672" w14:textId="172B9FF4" w:rsidR="00171D90" w:rsidRPr="00D136D3" w:rsidRDefault="00581D87" w:rsidP="004E0CA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81D87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GB"/>
        </w:rPr>
        <w:t>a</w:t>
      </w:r>
      <w:r w:rsidR="004E0CAB" w:rsidRPr="00D136D3">
        <w:rPr>
          <w:rFonts w:ascii="Times New Roman" w:hAnsi="Times New Roman" w:cs="Times New Roman"/>
          <w:sz w:val="20"/>
          <w:szCs w:val="20"/>
          <w:lang w:val="en-GB"/>
        </w:rPr>
        <w:t>Distinct i</w:t>
      </w:r>
      <w:r w:rsidR="004E0CAB" w:rsidRPr="00D136D3">
        <w:rPr>
          <w:rFonts w:ascii="Times New Roman" w:hAnsi="Times New Roman" w:cs="Times New Roman"/>
          <w:sz w:val="20"/>
          <w:szCs w:val="20"/>
          <w:lang w:val="en-US"/>
        </w:rPr>
        <w:t>solates are those from different samples or those of the same sample but of different AMR phenotype</w:t>
      </w:r>
    </w:p>
    <w:p w14:paraId="60EF1BAF" w14:textId="7A205572" w:rsidR="00E25FC9" w:rsidRPr="00D136D3" w:rsidRDefault="00E25FC9">
      <w:pPr>
        <w:rPr>
          <w:lang w:val="en-GB"/>
        </w:rPr>
      </w:pPr>
    </w:p>
    <w:p w14:paraId="28BB1B81" w14:textId="2D1AF65C" w:rsidR="009811B7" w:rsidRPr="00D136D3" w:rsidRDefault="009811B7">
      <w:pPr>
        <w:rPr>
          <w:lang w:val="en-GB"/>
        </w:rPr>
      </w:pPr>
    </w:p>
    <w:sectPr w:rsidR="009811B7" w:rsidRPr="00D136D3" w:rsidSect="00171D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2D41F0" w14:textId="77777777" w:rsidR="008C65C0" w:rsidRDefault="008C65C0" w:rsidP="008C59E7">
      <w:pPr>
        <w:spacing w:after="0" w:line="240" w:lineRule="auto"/>
      </w:pPr>
      <w:r>
        <w:separator/>
      </w:r>
    </w:p>
  </w:endnote>
  <w:endnote w:type="continuationSeparator" w:id="0">
    <w:p w14:paraId="4F96C5BB" w14:textId="77777777" w:rsidR="008C65C0" w:rsidRDefault="008C65C0" w:rsidP="008C5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C9C69D" w14:textId="77777777" w:rsidR="008C65C0" w:rsidRDefault="008C65C0" w:rsidP="008C59E7">
      <w:pPr>
        <w:spacing w:after="0" w:line="240" w:lineRule="auto"/>
      </w:pPr>
      <w:r>
        <w:separator/>
      </w:r>
    </w:p>
  </w:footnote>
  <w:footnote w:type="continuationSeparator" w:id="0">
    <w:p w14:paraId="7DE9516A" w14:textId="77777777" w:rsidR="008C65C0" w:rsidRDefault="008C65C0" w:rsidP="008C5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DcwMjYzNDA2MDFW0lEKTi0uzszPAykwrAUAY+cyhiwAAAA="/>
  </w:docVars>
  <w:rsids>
    <w:rsidRoot w:val="00171D90"/>
    <w:rsid w:val="000C6716"/>
    <w:rsid w:val="00111F1B"/>
    <w:rsid w:val="00171D90"/>
    <w:rsid w:val="001A621C"/>
    <w:rsid w:val="001F1FD3"/>
    <w:rsid w:val="00212877"/>
    <w:rsid w:val="00226486"/>
    <w:rsid w:val="00435D07"/>
    <w:rsid w:val="004E0CAB"/>
    <w:rsid w:val="005469FE"/>
    <w:rsid w:val="005761EF"/>
    <w:rsid w:val="00581D87"/>
    <w:rsid w:val="00740836"/>
    <w:rsid w:val="007E653E"/>
    <w:rsid w:val="00873C0D"/>
    <w:rsid w:val="008C59E7"/>
    <w:rsid w:val="008C65C0"/>
    <w:rsid w:val="009811B7"/>
    <w:rsid w:val="009947FE"/>
    <w:rsid w:val="00A030A1"/>
    <w:rsid w:val="00A46EE9"/>
    <w:rsid w:val="00BF7AF2"/>
    <w:rsid w:val="00D136D3"/>
    <w:rsid w:val="00D963EF"/>
    <w:rsid w:val="00DC0174"/>
    <w:rsid w:val="00E25FC9"/>
    <w:rsid w:val="00E65AF9"/>
    <w:rsid w:val="00E865BF"/>
    <w:rsid w:val="00F7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DD701"/>
  <w15:chartTrackingRefBased/>
  <w15:docId w15:val="{29D555A1-7AF1-4EFB-8F14-4A1D426D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D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71D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Fuentedeprrafopredeter"/>
    <w:rsid w:val="00171D90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Fuentedeprrafopredeter"/>
    <w:rsid w:val="00171D90"/>
    <w:rPr>
      <w:rFonts w:ascii="Segoe UI" w:hAnsi="Segoe UI" w:cs="Segoe UI" w:hint="default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67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C671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C671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67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6716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981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59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59E7"/>
  </w:style>
  <w:style w:type="paragraph" w:styleId="Piedepgina">
    <w:name w:val="footer"/>
    <w:basedOn w:val="Normal"/>
    <w:link w:val="PiedepginaCar"/>
    <w:uiPriority w:val="99"/>
    <w:unhideWhenUsed/>
    <w:rsid w:val="008C59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59E7"/>
  </w:style>
  <w:style w:type="paragraph" w:styleId="Textodeglobo">
    <w:name w:val="Balloon Text"/>
    <w:basedOn w:val="Normal"/>
    <w:link w:val="TextodegloboCar"/>
    <w:uiPriority w:val="99"/>
    <w:semiHidden/>
    <w:unhideWhenUsed/>
    <w:rsid w:val="008C5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59E7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2264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3-01-18T19:22:00Z</dcterms:created>
  <dcterms:modified xsi:type="dcterms:W3CDTF">2023-01-18T19:22:00Z</dcterms:modified>
</cp:coreProperties>
</file>